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0892" w:rsidRDefault="00173575" w:rsidP="0017089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S1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 xml:space="preserve"> Figure</w:t>
      </w:r>
      <w:r w:rsidR="00170892" w:rsidRPr="00DA5459">
        <w:rPr>
          <w:rFonts w:ascii="Times New Roman" w:hAnsi="Times New Roman" w:cs="Times New Roman"/>
          <w:b/>
          <w:sz w:val="24"/>
        </w:rPr>
        <w:t xml:space="preserve">. </w:t>
      </w:r>
      <w:r w:rsidR="00170892">
        <w:rPr>
          <w:rFonts w:ascii="Times New Roman" w:hAnsi="Times New Roman" w:cs="Times New Roman"/>
          <w:sz w:val="24"/>
          <w:szCs w:val="24"/>
        </w:rPr>
        <w:t>Hierarchical cluster analysis of Bray- Curtis distances using complete linkage algorithm of seasonal fish community in a) West Bengal and b) Madhya Pradesh show no clear seasonal aggregation.</w:t>
      </w:r>
      <w:r w:rsidR="000A5BA4">
        <w:rPr>
          <w:rFonts w:ascii="Times New Roman" w:hAnsi="Times New Roman" w:cs="Times New Roman"/>
          <w:sz w:val="24"/>
          <w:szCs w:val="24"/>
        </w:rPr>
        <w:t xml:space="preserve"> PRM= Pre-monsoon; POM=Post-monsoon; WIN=</w:t>
      </w:r>
      <w:proofErr w:type="gramStart"/>
      <w:r w:rsidR="000A5BA4">
        <w:rPr>
          <w:rFonts w:ascii="Times New Roman" w:hAnsi="Times New Roman" w:cs="Times New Roman"/>
          <w:sz w:val="24"/>
          <w:szCs w:val="24"/>
        </w:rPr>
        <w:t>Winter</w:t>
      </w:r>
      <w:proofErr w:type="gramEnd"/>
    </w:p>
    <w:p w:rsidR="00170892" w:rsidRDefault="00170892">
      <w:pPr>
        <w:rPr>
          <w:noProof/>
        </w:rPr>
      </w:pPr>
    </w:p>
    <w:p w:rsidR="00170892" w:rsidRDefault="00170892">
      <w:pPr>
        <w:rPr>
          <w:noProof/>
        </w:rPr>
      </w:pPr>
    </w:p>
    <w:p w:rsidR="00170892" w:rsidRDefault="00170892">
      <w:pPr>
        <w:rPr>
          <w:noProof/>
        </w:rPr>
      </w:pPr>
      <w:r>
        <w:rPr>
          <w:noProof/>
        </w:rPr>
        <w:t>a)</w:t>
      </w:r>
    </w:p>
    <w:p w:rsidR="00625F51" w:rsidRDefault="00170892">
      <w:r w:rsidRPr="00170892">
        <w:rPr>
          <w:noProof/>
        </w:rPr>
        <w:drawing>
          <wp:inline distT="0" distB="0" distL="0" distR="0">
            <wp:extent cx="5943600" cy="4083946"/>
            <wp:effectExtent l="0" t="0" r="0" b="0"/>
            <wp:docPr id="1" name="Picture 1" descr="D:\ Anu\Rubina\DiversityManuscript\final versions\final version19Dec2018\ManuscriptRevision\RevisionPlosOne\plos review\manuscriptedits\plos december edits\S.Fig 1a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 Anu\Rubina\DiversityManuscript\final versions\final version19Dec2018\ManuscriptRevision\RevisionPlosOne\plos review\manuscriptedits\plos december edits\S.Fig 1a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839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0892" w:rsidRDefault="00170892"/>
    <w:p w:rsidR="00170892" w:rsidRDefault="00170892"/>
    <w:p w:rsidR="00170892" w:rsidRDefault="00170892"/>
    <w:p w:rsidR="00170892" w:rsidRDefault="00170892"/>
    <w:p w:rsidR="00170892" w:rsidRDefault="00170892"/>
    <w:p w:rsidR="00170892" w:rsidRDefault="00170892"/>
    <w:p w:rsidR="00170892" w:rsidRDefault="00170892"/>
    <w:p w:rsidR="00170892" w:rsidRDefault="00170892">
      <w:r>
        <w:lastRenderedPageBreak/>
        <w:t>b)</w:t>
      </w:r>
    </w:p>
    <w:p w:rsidR="00170892" w:rsidRDefault="00170892">
      <w:r w:rsidRPr="00170892">
        <w:rPr>
          <w:noProof/>
        </w:rPr>
        <w:drawing>
          <wp:inline distT="0" distB="0" distL="0" distR="0">
            <wp:extent cx="5943600" cy="4167031"/>
            <wp:effectExtent l="0" t="0" r="0" b="5080"/>
            <wp:docPr id="2" name="Picture 2" descr="D:\ Anu\Rubina\DiversityManuscript\final versions\final version19Dec2018\ManuscriptRevision\RevisionPlosOne\plos review\manuscriptedits\plos december edits\S. Fig 1b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 Anu\Rubina\DiversityManuscript\final versions\final version19Dec2018\ManuscriptRevision\RevisionPlosOne\plos review\manuscriptedits\plos december edits\S. Fig 1b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670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70892" w:rsidSect="000A7A9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0892"/>
    <w:rsid w:val="000A5BA4"/>
    <w:rsid w:val="000A7A9D"/>
    <w:rsid w:val="00170892"/>
    <w:rsid w:val="00173575"/>
    <w:rsid w:val="00625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1EADD1-B564-4B46-A8DA-341473ACF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0892"/>
    <w:pPr>
      <w:spacing w:after="200" w:line="276" w:lineRule="auto"/>
    </w:pPr>
    <w:rPr>
      <w:rFonts w:ascii="Calibri" w:eastAsia="Calibri" w:hAnsi="Calibri"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A7A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e India</dc:creator>
  <cp:keywords/>
  <dc:description/>
  <cp:lastModifiedBy>Love India</cp:lastModifiedBy>
  <cp:revision>3</cp:revision>
  <dcterms:created xsi:type="dcterms:W3CDTF">2019-12-22T13:34:00Z</dcterms:created>
  <dcterms:modified xsi:type="dcterms:W3CDTF">2019-12-22T13:58:00Z</dcterms:modified>
</cp:coreProperties>
</file>